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9E0" w:rsidRPr="00AC1D6C" w:rsidRDefault="000A09E0" w:rsidP="000A09E0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AC1D6C">
        <w:rPr>
          <w:rFonts w:ascii="Times New Roman" w:hAnsi="Times New Roman"/>
          <w:b/>
          <w:kern w:val="0"/>
          <w:sz w:val="24"/>
          <w:szCs w:val="24"/>
        </w:rPr>
        <w:t xml:space="preserve">Supplementary Table </w:t>
      </w:r>
      <w:r w:rsidR="00AC1D6C" w:rsidRPr="00AC1D6C">
        <w:rPr>
          <w:rFonts w:ascii="Times New Roman" w:hAnsi="Times New Roman"/>
          <w:b/>
          <w:kern w:val="0"/>
          <w:sz w:val="24"/>
          <w:szCs w:val="24"/>
        </w:rPr>
        <w:t>2</w:t>
      </w:r>
      <w:r w:rsidRPr="00AC1D6C">
        <w:rPr>
          <w:rFonts w:ascii="Times New Roman" w:hAnsi="Times New Roman"/>
          <w:b/>
          <w:kern w:val="0"/>
          <w:sz w:val="24"/>
          <w:szCs w:val="24"/>
        </w:rPr>
        <w:t>. Primers Used in This Study.</w:t>
      </w:r>
    </w:p>
    <w:tbl>
      <w:tblPr>
        <w:tblW w:w="921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65"/>
        <w:gridCol w:w="7381"/>
      </w:tblGrid>
      <w:tr w:rsidR="000A09E0" w:rsidRPr="00AC1D6C" w:rsidTr="005416B3">
        <w:tc>
          <w:tcPr>
            <w:tcW w:w="1833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09E0" w:rsidRPr="00AC1D6C" w:rsidRDefault="000A09E0" w:rsidP="00AE0DB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381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09E0" w:rsidRPr="00AC1D6C" w:rsidRDefault="000A09E0" w:rsidP="0033317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 5'-3'</w:t>
            </w:r>
          </w:p>
        </w:tc>
      </w:tr>
      <w:tr w:rsidR="000A09E0" w:rsidRPr="00AC1D6C" w:rsidTr="005416B3">
        <w:tc>
          <w:tcPr>
            <w:tcW w:w="166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A09E0" w:rsidRPr="00AC1D6C" w:rsidRDefault="000A09E0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miR-</w:t>
            </w:r>
            <w:r w:rsidR="00CE440B">
              <w:rPr>
                <w:rFonts w:ascii="Times New Roman" w:hAnsi="Times New Roman"/>
                <w:sz w:val="24"/>
                <w:szCs w:val="24"/>
              </w:rPr>
              <w:t>2</w:t>
            </w:r>
            <w:r w:rsidR="00CE440B">
              <w:rPr>
                <w:rFonts w:ascii="Times New Roman" w:hAnsi="Times New Roman" w:hint="eastAsia"/>
                <w:sz w:val="24"/>
                <w:szCs w:val="24"/>
              </w:rPr>
              <w:t>6a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 xml:space="preserve"> RT</w:t>
            </w:r>
          </w:p>
        </w:tc>
        <w:tc>
          <w:tcPr>
            <w:tcW w:w="7546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A09E0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416B3">
              <w:rPr>
                <w:rFonts w:ascii="Times New Roman" w:hAnsi="Times New Roman"/>
                <w:sz w:val="24"/>
                <w:szCs w:val="24"/>
              </w:rPr>
              <w:t>CTCAACTGGTGTCGTGGAGTCGGCAATTCAGTTGAGAGCCTATC</w:t>
            </w:r>
          </w:p>
        </w:tc>
      </w:tr>
      <w:tr w:rsidR="000A09E0" w:rsidRPr="00AC1D6C" w:rsidTr="005416B3">
        <w:tc>
          <w:tcPr>
            <w:tcW w:w="1668" w:type="dxa"/>
            <w:shd w:val="clear" w:color="auto" w:fill="auto"/>
            <w:vAlign w:val="center"/>
          </w:tcPr>
          <w:p w:rsidR="000A09E0" w:rsidRPr="00AC1D6C" w:rsidRDefault="000A09E0" w:rsidP="005416B3">
            <w:pPr>
              <w:ind w:leftChars="-51" w:left="1" w:hangingChars="45" w:hanging="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miR-</w:t>
            </w:r>
            <w:r w:rsidR="00CE440B">
              <w:rPr>
                <w:rFonts w:ascii="Times New Roman" w:hAnsi="Times New Roman"/>
                <w:sz w:val="24"/>
                <w:szCs w:val="24"/>
              </w:rPr>
              <w:t>26a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0A09E0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416B3">
              <w:rPr>
                <w:rFonts w:ascii="Times New Roman" w:hAnsi="Times New Roman"/>
                <w:sz w:val="24"/>
                <w:szCs w:val="24"/>
              </w:rPr>
              <w:t>ACACTCCAGCTGGGTTCAAGTAATCCAGGA</w:t>
            </w:r>
          </w:p>
        </w:tc>
      </w:tr>
      <w:tr w:rsidR="000A09E0" w:rsidRPr="00AC1D6C" w:rsidTr="005416B3">
        <w:tc>
          <w:tcPr>
            <w:tcW w:w="1668" w:type="dxa"/>
            <w:shd w:val="clear" w:color="auto" w:fill="auto"/>
            <w:vAlign w:val="center"/>
          </w:tcPr>
          <w:p w:rsidR="000A09E0" w:rsidRPr="00AC1D6C" w:rsidRDefault="00657BF6" w:rsidP="005416B3">
            <w:pPr>
              <w:ind w:leftChars="-51" w:left="1" w:hangingChars="45" w:hanging="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miR-2</w:t>
            </w:r>
            <w:r w:rsidR="00CE440B">
              <w:rPr>
                <w:rFonts w:ascii="Times New Roman" w:hAnsi="Times New Roman"/>
                <w:sz w:val="24"/>
                <w:szCs w:val="24"/>
              </w:rPr>
              <w:t>6a</w:t>
            </w:r>
            <w:r w:rsidR="000A09E0" w:rsidRPr="00AC1D6C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0A09E0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416B3">
              <w:rPr>
                <w:rFonts w:ascii="Times New Roman" w:hAnsi="Times New Roman"/>
                <w:sz w:val="24"/>
                <w:szCs w:val="24"/>
              </w:rPr>
              <w:t>TGGTGTCGTGGAGTCG</w:t>
            </w:r>
          </w:p>
        </w:tc>
      </w:tr>
      <w:tr w:rsidR="000A09E0" w:rsidRPr="00AC1D6C" w:rsidTr="005416B3">
        <w:tc>
          <w:tcPr>
            <w:tcW w:w="1668" w:type="dxa"/>
            <w:shd w:val="clear" w:color="auto" w:fill="auto"/>
            <w:vAlign w:val="center"/>
          </w:tcPr>
          <w:p w:rsidR="000A09E0" w:rsidRPr="00AC1D6C" w:rsidRDefault="000A09E0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U6RT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0A09E0" w:rsidRPr="00AC1D6C" w:rsidRDefault="000A09E0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AACGCTTCACGAATTTGCGT</w:t>
            </w:r>
          </w:p>
        </w:tc>
      </w:tr>
      <w:tr w:rsidR="000A09E0" w:rsidRPr="00AC1D6C" w:rsidTr="005416B3">
        <w:tc>
          <w:tcPr>
            <w:tcW w:w="1668" w:type="dxa"/>
            <w:shd w:val="clear" w:color="auto" w:fill="auto"/>
            <w:vAlign w:val="center"/>
          </w:tcPr>
          <w:p w:rsidR="000A09E0" w:rsidRPr="00AC1D6C" w:rsidRDefault="000A09E0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U6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0A09E0" w:rsidRPr="00AC1D6C" w:rsidRDefault="000A09E0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CTCGCTTCGGCAGCACA</w:t>
            </w:r>
          </w:p>
        </w:tc>
      </w:tr>
      <w:tr w:rsidR="000A09E0" w:rsidRPr="00AC1D6C" w:rsidTr="005416B3">
        <w:tc>
          <w:tcPr>
            <w:tcW w:w="1668" w:type="dxa"/>
            <w:shd w:val="clear" w:color="auto" w:fill="auto"/>
            <w:vAlign w:val="center"/>
          </w:tcPr>
          <w:p w:rsidR="000A09E0" w:rsidRPr="00AC1D6C" w:rsidRDefault="000A09E0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U6-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0A09E0" w:rsidRPr="00AC1D6C" w:rsidRDefault="000A09E0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TGGTGTCGTGGAGTCG</w:t>
            </w:r>
          </w:p>
        </w:tc>
      </w:tr>
      <w:tr w:rsidR="00200C1B" w:rsidRPr="00AC1D6C" w:rsidTr="005416B3">
        <w:tc>
          <w:tcPr>
            <w:tcW w:w="1668" w:type="dxa"/>
            <w:shd w:val="clear" w:color="auto" w:fill="auto"/>
            <w:vAlign w:val="center"/>
          </w:tcPr>
          <w:p w:rsidR="00200C1B" w:rsidRPr="00AC1D6C" w:rsidRDefault="00200C1B" w:rsidP="006B7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WT-</w:t>
            </w:r>
            <w:r w:rsidR="006B7040">
              <w:rPr>
                <w:rFonts w:ascii="Times New Roman" w:hAnsi="Times New Roman"/>
                <w:sz w:val="24"/>
                <w:szCs w:val="24"/>
              </w:rPr>
              <w:t>Bax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200C1B" w:rsidRPr="00AC1D6C" w:rsidRDefault="00F93198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3198">
              <w:rPr>
                <w:rFonts w:ascii="Times New Roman" w:hAnsi="Times New Roman"/>
                <w:sz w:val="24"/>
                <w:szCs w:val="24"/>
              </w:rPr>
              <w:t>CGGGGTACC CTGGACATTGGACTTCCTCCG</w:t>
            </w:r>
          </w:p>
        </w:tc>
      </w:tr>
      <w:tr w:rsidR="005416B3" w:rsidRPr="00AC1D6C" w:rsidTr="005416B3">
        <w:tc>
          <w:tcPr>
            <w:tcW w:w="1668" w:type="dxa"/>
            <w:shd w:val="clear" w:color="auto" w:fill="auto"/>
            <w:vAlign w:val="center"/>
          </w:tcPr>
          <w:p w:rsidR="005416B3" w:rsidRPr="00AC1D6C" w:rsidRDefault="005416B3" w:rsidP="005416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WT-</w:t>
            </w:r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5416B3" w:rsidRPr="00AC1D6C" w:rsidRDefault="00F93198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3198">
              <w:rPr>
                <w:rFonts w:ascii="Times New Roman" w:hAnsi="Times New Roman"/>
                <w:sz w:val="24"/>
                <w:szCs w:val="24"/>
              </w:rPr>
              <w:t>CCGCTCGGGCAGAAGGCACTAATCAAGT</w:t>
            </w:r>
          </w:p>
        </w:tc>
      </w:tr>
      <w:tr w:rsidR="005416B3" w:rsidRPr="00AC1D6C" w:rsidTr="005416B3">
        <w:tc>
          <w:tcPr>
            <w:tcW w:w="1668" w:type="dxa"/>
            <w:shd w:val="clear" w:color="auto" w:fill="auto"/>
            <w:vAlign w:val="center"/>
          </w:tcPr>
          <w:p w:rsidR="005416B3" w:rsidRPr="00AC1D6C" w:rsidRDefault="00DF2648" w:rsidP="006B7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MT-</w:t>
            </w:r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5416B3" w:rsidRPr="00AC1D6C" w:rsidRDefault="00F93198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3198">
              <w:rPr>
                <w:rFonts w:ascii="Times New Roman" w:hAnsi="Times New Roman"/>
                <w:sz w:val="24"/>
                <w:szCs w:val="24"/>
              </w:rPr>
              <w:t>CGGGGTACC CTGGACATTGGACTTCCTCCG</w:t>
            </w:r>
          </w:p>
        </w:tc>
      </w:tr>
      <w:tr w:rsidR="00200C1B" w:rsidRPr="00AC1D6C" w:rsidTr="005416B3">
        <w:tc>
          <w:tcPr>
            <w:tcW w:w="1668" w:type="dxa"/>
            <w:shd w:val="clear" w:color="auto" w:fill="auto"/>
            <w:vAlign w:val="center"/>
          </w:tcPr>
          <w:p w:rsidR="00200C1B" w:rsidRPr="00AC1D6C" w:rsidRDefault="00200C1B" w:rsidP="00DF26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MT-</w:t>
            </w:r>
            <w:r w:rsidR="006B7040">
              <w:rPr>
                <w:rFonts w:ascii="Times New Roman" w:hAnsi="Times New Roman"/>
                <w:sz w:val="24"/>
                <w:szCs w:val="24"/>
              </w:rPr>
              <w:t>Bax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 w:rsidR="00DF2648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200C1B" w:rsidRPr="00AC1D6C" w:rsidRDefault="00F93198" w:rsidP="00F931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3198">
              <w:rPr>
                <w:rFonts w:ascii="Times New Roman" w:hAnsi="Times New Roman"/>
                <w:sz w:val="24"/>
                <w:szCs w:val="24"/>
              </w:rPr>
              <w:t>CCGCTCGGGCAGAAGGCACTAATGTAC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6B7040" w:rsidRPr="00AC1D6C" w:rsidTr="005416B3">
        <w:tc>
          <w:tcPr>
            <w:tcW w:w="1668" w:type="dxa"/>
            <w:shd w:val="clear" w:color="auto" w:fill="auto"/>
            <w:vAlign w:val="center"/>
          </w:tcPr>
          <w:p w:rsidR="006B7040" w:rsidRPr="00AC1D6C" w:rsidRDefault="006B7040" w:rsidP="006B7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WT-</w:t>
            </w:r>
            <w:r>
              <w:rPr>
                <w:rFonts w:ascii="Times New Roman" w:hAnsi="Times New Roman"/>
                <w:sz w:val="24"/>
                <w:szCs w:val="24"/>
              </w:rPr>
              <w:t>Bad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6B7040" w:rsidRPr="00AC1D6C" w:rsidRDefault="000D7542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7542">
              <w:rPr>
                <w:rFonts w:ascii="Times New Roman" w:hAnsi="Times New Roman"/>
                <w:sz w:val="24"/>
                <w:szCs w:val="24"/>
              </w:rPr>
              <w:t>CGGGGTACC CCCACTGCCCTGGGCAGCCATCTTGAA</w:t>
            </w:r>
          </w:p>
        </w:tc>
      </w:tr>
      <w:tr w:rsidR="005416B3" w:rsidRPr="00AC1D6C" w:rsidTr="005416B3">
        <w:tc>
          <w:tcPr>
            <w:tcW w:w="1668" w:type="dxa"/>
            <w:shd w:val="clear" w:color="auto" w:fill="auto"/>
            <w:vAlign w:val="center"/>
          </w:tcPr>
          <w:p w:rsidR="005416B3" w:rsidRPr="00AC1D6C" w:rsidRDefault="005416B3" w:rsidP="005416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WT-</w:t>
            </w:r>
            <w:r>
              <w:rPr>
                <w:rFonts w:ascii="Times New Roman" w:hAnsi="Times New Roman"/>
                <w:sz w:val="24"/>
                <w:szCs w:val="24"/>
              </w:rPr>
              <w:t>Bad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5416B3" w:rsidRPr="0073683A" w:rsidRDefault="000D7542" w:rsidP="0033317F">
            <w:pPr>
              <w:jc w:val="left"/>
            </w:pPr>
            <w:r w:rsidRPr="000D7542">
              <w:rPr>
                <w:rFonts w:ascii="Times New Roman" w:hAnsi="Times New Roman"/>
                <w:sz w:val="24"/>
                <w:szCs w:val="24"/>
              </w:rPr>
              <w:t>CCGCTCGAACATTTGGTAGTGAGCACGGC</w:t>
            </w:r>
          </w:p>
        </w:tc>
      </w:tr>
      <w:tr w:rsidR="006B7040" w:rsidRPr="00AC1D6C" w:rsidTr="005416B3">
        <w:tc>
          <w:tcPr>
            <w:tcW w:w="1668" w:type="dxa"/>
            <w:shd w:val="clear" w:color="auto" w:fill="auto"/>
            <w:vAlign w:val="center"/>
          </w:tcPr>
          <w:p w:rsidR="006B7040" w:rsidRPr="00AC1D6C" w:rsidRDefault="006B7040" w:rsidP="006B7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MT-</w:t>
            </w:r>
            <w:r>
              <w:rPr>
                <w:rFonts w:ascii="Times New Roman" w:hAnsi="Times New Roman"/>
                <w:sz w:val="24"/>
                <w:szCs w:val="24"/>
              </w:rPr>
              <w:t>Bad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6B7040" w:rsidRPr="00AC1D6C" w:rsidRDefault="000D7542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7542">
              <w:rPr>
                <w:rFonts w:ascii="Times New Roman" w:hAnsi="Times New Roman"/>
                <w:sz w:val="24"/>
                <w:szCs w:val="24"/>
              </w:rPr>
              <w:t>CGGGGTACC CCCACTGCCCTGGGCAGCCATCAACAA</w:t>
            </w:r>
          </w:p>
        </w:tc>
      </w:tr>
      <w:tr w:rsidR="005416B3" w:rsidRPr="00AC1D6C" w:rsidTr="005416B3">
        <w:tc>
          <w:tcPr>
            <w:tcW w:w="1668" w:type="dxa"/>
            <w:shd w:val="clear" w:color="auto" w:fill="auto"/>
            <w:vAlign w:val="center"/>
          </w:tcPr>
          <w:p w:rsidR="005416B3" w:rsidRPr="00AC1D6C" w:rsidRDefault="005416B3" w:rsidP="005416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1D6C">
              <w:rPr>
                <w:rFonts w:ascii="Times New Roman" w:hAnsi="Times New Roman"/>
                <w:sz w:val="24"/>
                <w:szCs w:val="24"/>
              </w:rPr>
              <w:t>MT-</w:t>
            </w:r>
            <w:r>
              <w:rPr>
                <w:rFonts w:ascii="Times New Roman" w:hAnsi="Times New Roman"/>
                <w:sz w:val="24"/>
                <w:szCs w:val="24"/>
              </w:rPr>
              <w:t>Bad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5416B3" w:rsidRPr="00AC1D6C" w:rsidRDefault="000D7542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7542">
              <w:rPr>
                <w:rFonts w:ascii="Times New Roman" w:hAnsi="Times New Roman"/>
                <w:sz w:val="24"/>
                <w:szCs w:val="24"/>
              </w:rPr>
              <w:t>CCGCTCGAACATTTGGTAGTGAGCACGGC</w:t>
            </w:r>
          </w:p>
        </w:tc>
      </w:tr>
      <w:tr w:rsidR="006B7040" w:rsidRPr="00AC1D6C" w:rsidTr="005416B3">
        <w:tc>
          <w:tcPr>
            <w:tcW w:w="1668" w:type="dxa"/>
            <w:shd w:val="clear" w:color="auto" w:fill="auto"/>
            <w:vAlign w:val="center"/>
          </w:tcPr>
          <w:p w:rsidR="006B7040" w:rsidRPr="00AC1D6C" w:rsidRDefault="006B7040" w:rsidP="006B7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6B7040" w:rsidRPr="00AC1D6C" w:rsidRDefault="00B611CA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11CA">
              <w:rPr>
                <w:rFonts w:ascii="Times New Roman" w:hAnsi="Times New Roman"/>
                <w:sz w:val="24"/>
                <w:szCs w:val="24"/>
              </w:rPr>
              <w:t>CCCGAGAGGTCTTTTTCCGAG</w:t>
            </w:r>
          </w:p>
        </w:tc>
      </w:tr>
      <w:tr w:rsidR="00200C1B" w:rsidRPr="00AC1D6C" w:rsidTr="005416B3">
        <w:tc>
          <w:tcPr>
            <w:tcW w:w="1668" w:type="dxa"/>
            <w:shd w:val="clear" w:color="auto" w:fill="auto"/>
            <w:vAlign w:val="center"/>
          </w:tcPr>
          <w:p w:rsidR="00200C1B" w:rsidRPr="00AC1D6C" w:rsidRDefault="006B7040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r w:rsidR="00200C1B" w:rsidRPr="00AC1D6C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200C1B" w:rsidRPr="00AC1D6C" w:rsidRDefault="00B611CA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11CA">
              <w:rPr>
                <w:rFonts w:ascii="Times New Roman" w:hAnsi="Times New Roman"/>
                <w:sz w:val="24"/>
                <w:szCs w:val="24"/>
              </w:rPr>
              <w:t>CCAGCCCATGATGGTTCTGAT</w:t>
            </w:r>
          </w:p>
        </w:tc>
      </w:tr>
      <w:tr w:rsidR="006B7040" w:rsidRPr="00AC1D6C" w:rsidTr="005416B3">
        <w:tc>
          <w:tcPr>
            <w:tcW w:w="1668" w:type="dxa"/>
            <w:shd w:val="clear" w:color="auto" w:fill="auto"/>
            <w:vAlign w:val="center"/>
          </w:tcPr>
          <w:p w:rsidR="006B7040" w:rsidRDefault="006B7040" w:rsidP="006B7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d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6B7040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2769">
              <w:rPr>
                <w:rFonts w:ascii="Times New Roman" w:hAnsi="Times New Roman"/>
                <w:sz w:val="24"/>
                <w:szCs w:val="24"/>
              </w:rPr>
              <w:t>CCCAGAGTTTGAGCCGAGTG</w:t>
            </w:r>
          </w:p>
        </w:tc>
      </w:tr>
      <w:tr w:rsidR="006B7040" w:rsidRPr="00AC1D6C" w:rsidTr="005416B3">
        <w:tc>
          <w:tcPr>
            <w:tcW w:w="1668" w:type="dxa"/>
            <w:shd w:val="clear" w:color="auto" w:fill="auto"/>
            <w:vAlign w:val="center"/>
          </w:tcPr>
          <w:p w:rsidR="006B7040" w:rsidRDefault="006B7040" w:rsidP="006B7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d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6B7040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2769">
              <w:rPr>
                <w:rFonts w:ascii="Times New Roman" w:hAnsi="Times New Roman"/>
                <w:sz w:val="24"/>
                <w:szCs w:val="24"/>
              </w:rPr>
              <w:t>CCCATCCCTTCGTCGTCCT</w:t>
            </w:r>
          </w:p>
        </w:tc>
      </w:tr>
      <w:tr w:rsidR="00200C1B" w:rsidRPr="00AC1D6C" w:rsidTr="005416B3">
        <w:tc>
          <w:tcPr>
            <w:tcW w:w="1668" w:type="dxa"/>
            <w:shd w:val="clear" w:color="auto" w:fill="auto"/>
            <w:vAlign w:val="center"/>
          </w:tcPr>
          <w:p w:rsidR="00200C1B" w:rsidRPr="00AC1D6C" w:rsidRDefault="006B7040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DSPL</w:t>
            </w:r>
            <w:r w:rsidR="00B611CA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200C1B" w:rsidRPr="00AC1D6C" w:rsidRDefault="00B611CA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11CA">
              <w:rPr>
                <w:rFonts w:ascii="Times New Roman" w:hAnsi="Times New Roman"/>
                <w:sz w:val="24"/>
                <w:szCs w:val="24"/>
              </w:rPr>
              <w:t>TGCTGAGGGAGGGGAGTGAG</w:t>
            </w:r>
          </w:p>
        </w:tc>
      </w:tr>
      <w:tr w:rsidR="00B611CA" w:rsidRPr="00AC1D6C" w:rsidTr="005416B3">
        <w:tc>
          <w:tcPr>
            <w:tcW w:w="1668" w:type="dxa"/>
            <w:shd w:val="clear" w:color="auto" w:fill="auto"/>
            <w:vAlign w:val="center"/>
          </w:tcPr>
          <w:p w:rsidR="00B611CA" w:rsidRDefault="00B611CA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DSPL-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B611CA" w:rsidRPr="00B611CA" w:rsidRDefault="00B611CA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11CA">
              <w:rPr>
                <w:rFonts w:ascii="Times New Roman" w:hAnsi="Times New Roman"/>
                <w:sz w:val="24"/>
                <w:szCs w:val="24"/>
              </w:rPr>
              <w:t>GCAGCATGCCACAGGTTGTC</w:t>
            </w:r>
          </w:p>
        </w:tc>
      </w:tr>
      <w:tr w:rsidR="00200C1B" w:rsidRPr="00AC1D6C" w:rsidTr="005416B3">
        <w:tc>
          <w:tcPr>
            <w:tcW w:w="1668" w:type="dxa"/>
            <w:shd w:val="clear" w:color="auto" w:fill="auto"/>
            <w:vAlign w:val="center"/>
          </w:tcPr>
          <w:p w:rsidR="00200C1B" w:rsidRPr="00AC1D6C" w:rsidRDefault="006B7040" w:rsidP="003331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DSPL2</w:t>
            </w:r>
            <w:r w:rsidR="00B611CA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200C1B" w:rsidRPr="00AC1D6C" w:rsidRDefault="00B611CA" w:rsidP="0099266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11CA">
              <w:rPr>
                <w:rFonts w:ascii="Times New Roman" w:hAnsi="Times New Roman"/>
                <w:sz w:val="24"/>
                <w:szCs w:val="24"/>
              </w:rPr>
              <w:t>ATGTTGGCCAGTCAAGTTCC</w:t>
            </w:r>
          </w:p>
        </w:tc>
      </w:tr>
      <w:tr w:rsidR="00B611CA" w:rsidRPr="00AC1D6C" w:rsidTr="005416B3">
        <w:tc>
          <w:tcPr>
            <w:tcW w:w="1668" w:type="dxa"/>
            <w:shd w:val="clear" w:color="auto" w:fill="auto"/>
            <w:vAlign w:val="center"/>
          </w:tcPr>
          <w:p w:rsidR="00B611CA" w:rsidRDefault="00B611CA" w:rsidP="00B611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DSPL2-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B611CA" w:rsidRPr="00AC1D6C" w:rsidRDefault="00B611CA" w:rsidP="0099266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11CA">
              <w:rPr>
                <w:rFonts w:ascii="Times New Roman" w:hAnsi="Times New Roman"/>
                <w:sz w:val="24"/>
                <w:szCs w:val="24"/>
              </w:rPr>
              <w:t>CTGTCACCTCTGGGAGCAG</w:t>
            </w:r>
          </w:p>
        </w:tc>
      </w:tr>
      <w:tr w:rsidR="00DF2648" w:rsidRPr="00AC1D6C" w:rsidTr="005416B3">
        <w:tc>
          <w:tcPr>
            <w:tcW w:w="1668" w:type="dxa"/>
            <w:shd w:val="clear" w:color="auto" w:fill="auto"/>
            <w:vAlign w:val="center"/>
          </w:tcPr>
          <w:p w:rsidR="00DF2648" w:rsidRDefault="00DF2648" w:rsidP="00B611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-miR-26a-1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DF2648" w:rsidRPr="00B611CA" w:rsidRDefault="003407DA" w:rsidP="0099266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407DA">
              <w:rPr>
                <w:rFonts w:ascii="Times New Roman" w:hAnsi="Times New Roman"/>
                <w:sz w:val="24"/>
                <w:szCs w:val="24"/>
              </w:rPr>
              <w:t>CGGGGTACCATCATCTTGGCTTGTGTTAC</w:t>
            </w:r>
          </w:p>
        </w:tc>
      </w:tr>
      <w:tr w:rsidR="00DF2648" w:rsidRPr="00AC1D6C" w:rsidTr="005416B3">
        <w:tc>
          <w:tcPr>
            <w:tcW w:w="1668" w:type="dxa"/>
            <w:shd w:val="clear" w:color="auto" w:fill="auto"/>
            <w:vAlign w:val="center"/>
          </w:tcPr>
          <w:p w:rsidR="00DF2648" w:rsidRDefault="00DF2648" w:rsidP="00DF26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-miR-26a-1-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DF2648" w:rsidRPr="00B611CA" w:rsidRDefault="003407DA" w:rsidP="0099266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407DA">
              <w:rPr>
                <w:rFonts w:ascii="Times New Roman" w:hAnsi="Times New Roman"/>
                <w:sz w:val="24"/>
                <w:szCs w:val="24"/>
              </w:rPr>
              <w:t>CCGCTCGAGCTCCTGTGGCTTCATTCC</w:t>
            </w:r>
          </w:p>
        </w:tc>
      </w:tr>
      <w:tr w:rsidR="00200C1B" w:rsidRPr="00AC1D6C" w:rsidTr="005416B3">
        <w:tc>
          <w:tcPr>
            <w:tcW w:w="1668" w:type="dxa"/>
            <w:shd w:val="clear" w:color="auto" w:fill="auto"/>
            <w:vAlign w:val="center"/>
          </w:tcPr>
          <w:p w:rsidR="00200C1B" w:rsidRPr="00AC1D6C" w:rsidRDefault="006B7040" w:rsidP="00DF26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</w:t>
            </w:r>
            <w:r w:rsidR="00DF2648">
              <w:rPr>
                <w:rFonts w:ascii="Times New Roman" w:hAnsi="Times New Roman"/>
                <w:sz w:val="24"/>
                <w:szCs w:val="24"/>
              </w:rPr>
              <w:t>-miR-26a-2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200C1B" w:rsidRPr="00AC1D6C" w:rsidRDefault="003407DA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407DA">
              <w:rPr>
                <w:rFonts w:ascii="Times New Roman" w:hAnsi="Times New Roman"/>
                <w:sz w:val="24"/>
                <w:szCs w:val="24"/>
              </w:rPr>
              <w:t>CCGCTCGAGAGGGCTTGGGTTCTGTCAGTTG</w:t>
            </w:r>
          </w:p>
        </w:tc>
      </w:tr>
      <w:tr w:rsidR="001773E8" w:rsidRPr="00AC1D6C" w:rsidTr="005416B3">
        <w:tc>
          <w:tcPr>
            <w:tcW w:w="1668" w:type="dxa"/>
            <w:shd w:val="clear" w:color="auto" w:fill="auto"/>
            <w:vAlign w:val="center"/>
          </w:tcPr>
          <w:p w:rsidR="001773E8" w:rsidRPr="00AC1D6C" w:rsidRDefault="006B7040" w:rsidP="00DF26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-</w:t>
            </w:r>
            <w:r w:rsidR="00DF2648">
              <w:rPr>
                <w:rFonts w:ascii="Times New Roman" w:hAnsi="Times New Roman"/>
                <w:sz w:val="24"/>
                <w:szCs w:val="24"/>
              </w:rPr>
              <w:t xml:space="preserve"> miR-26a-2-R 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1773E8" w:rsidRPr="00AC1D6C" w:rsidRDefault="003407DA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407DA">
              <w:rPr>
                <w:rFonts w:ascii="Times New Roman" w:hAnsi="Times New Roman"/>
                <w:sz w:val="24"/>
                <w:szCs w:val="24"/>
              </w:rPr>
              <w:t>CGGGGTACCGGCAGTCAGAGAAGGCTTCACA</w:t>
            </w:r>
          </w:p>
        </w:tc>
      </w:tr>
      <w:tr w:rsidR="001773E8" w:rsidRPr="00AC1D6C" w:rsidTr="005416B3">
        <w:tc>
          <w:tcPr>
            <w:tcW w:w="1668" w:type="dxa"/>
            <w:shd w:val="clear" w:color="auto" w:fill="auto"/>
            <w:vAlign w:val="center"/>
          </w:tcPr>
          <w:p w:rsidR="00B611CA" w:rsidRDefault="00B611CA" w:rsidP="00B611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IP </w:t>
            </w:r>
          </w:p>
          <w:p w:rsidR="001773E8" w:rsidRPr="00AC1D6C" w:rsidRDefault="00B611CA" w:rsidP="005416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6a-1</w:t>
            </w:r>
            <w:r w:rsidR="001773E8"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 w:rsidR="005416B3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1773E8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416B3">
              <w:rPr>
                <w:rFonts w:ascii="Times New Roman" w:hAnsi="Times New Roman"/>
                <w:sz w:val="24"/>
                <w:szCs w:val="24"/>
              </w:rPr>
              <w:t>CTGGCTGTGCTGTGATAT</w:t>
            </w:r>
          </w:p>
        </w:tc>
      </w:tr>
      <w:tr w:rsidR="001773E8" w:rsidRPr="00AC1D6C" w:rsidTr="005416B3">
        <w:tc>
          <w:tcPr>
            <w:tcW w:w="1668" w:type="dxa"/>
            <w:shd w:val="clear" w:color="auto" w:fill="auto"/>
            <w:vAlign w:val="center"/>
          </w:tcPr>
          <w:p w:rsidR="00B611CA" w:rsidRDefault="006B7040" w:rsidP="009F31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P</w:t>
            </w:r>
            <w:r w:rsidR="00B611C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1773E8" w:rsidRPr="00AC1D6C" w:rsidRDefault="00B611CA" w:rsidP="005416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6a</w:t>
            </w:r>
            <w:r w:rsidR="005416B3">
              <w:rPr>
                <w:rFonts w:ascii="Times New Roman" w:hAnsi="Times New Roman"/>
                <w:sz w:val="24"/>
                <w:szCs w:val="24"/>
              </w:rPr>
              <w:t>-1</w:t>
            </w:r>
            <w:r w:rsidR="00286A7A"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 w:rsidR="005416B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1773E8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416B3">
              <w:rPr>
                <w:rFonts w:ascii="Times New Roman" w:hAnsi="Times New Roman"/>
                <w:sz w:val="24"/>
                <w:szCs w:val="24"/>
              </w:rPr>
              <w:t>CTCCTGTGGCTTCATTCC</w:t>
            </w:r>
          </w:p>
        </w:tc>
      </w:tr>
      <w:tr w:rsidR="005416B3" w:rsidRPr="00AC1D6C" w:rsidTr="005416B3">
        <w:tc>
          <w:tcPr>
            <w:tcW w:w="1668" w:type="dxa"/>
            <w:shd w:val="clear" w:color="auto" w:fill="auto"/>
            <w:vAlign w:val="center"/>
          </w:tcPr>
          <w:p w:rsidR="005416B3" w:rsidRDefault="005416B3" w:rsidP="005416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IP </w:t>
            </w:r>
          </w:p>
          <w:p w:rsidR="005416B3" w:rsidRDefault="005416B3" w:rsidP="005416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6a-2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5416B3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416B3">
              <w:rPr>
                <w:rFonts w:ascii="Times New Roman" w:hAnsi="Times New Roman"/>
                <w:sz w:val="24"/>
                <w:szCs w:val="24"/>
              </w:rPr>
              <w:t>GTAACAGGCAGGGAAATCA</w:t>
            </w:r>
          </w:p>
        </w:tc>
      </w:tr>
      <w:tr w:rsidR="005416B3" w:rsidRPr="00AC1D6C" w:rsidTr="005416B3">
        <w:tc>
          <w:tcPr>
            <w:tcW w:w="1668" w:type="dxa"/>
            <w:shd w:val="clear" w:color="auto" w:fill="auto"/>
            <w:vAlign w:val="center"/>
          </w:tcPr>
          <w:p w:rsidR="005416B3" w:rsidRDefault="005416B3" w:rsidP="005416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IP </w:t>
            </w:r>
          </w:p>
          <w:p w:rsidR="005416B3" w:rsidRDefault="005416B3" w:rsidP="005416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6a-2</w:t>
            </w:r>
            <w:r w:rsidRPr="00AC1D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546" w:type="dxa"/>
            <w:gridSpan w:val="2"/>
            <w:shd w:val="clear" w:color="auto" w:fill="auto"/>
            <w:vAlign w:val="center"/>
          </w:tcPr>
          <w:p w:rsidR="005416B3" w:rsidRPr="00AC1D6C" w:rsidRDefault="005416B3" w:rsidP="003331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416B3">
              <w:rPr>
                <w:rFonts w:ascii="Times New Roman" w:hAnsi="Times New Roman"/>
                <w:sz w:val="24"/>
                <w:szCs w:val="24"/>
              </w:rPr>
              <w:t>GCTTCACAGAGGAGGAGA</w:t>
            </w:r>
          </w:p>
        </w:tc>
      </w:tr>
    </w:tbl>
    <w:p w:rsidR="002A6B9E" w:rsidRPr="00AC1D6C" w:rsidRDefault="002A6B9E" w:rsidP="001773E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A6B9E" w:rsidRPr="00AC1D6C" w:rsidSect="002D2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638B" w:rsidRDefault="0062638B" w:rsidP="000A09E0">
      <w:r>
        <w:separator/>
      </w:r>
    </w:p>
  </w:endnote>
  <w:endnote w:type="continuationSeparator" w:id="0">
    <w:p w:rsidR="0062638B" w:rsidRDefault="0062638B" w:rsidP="000A0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638B" w:rsidRDefault="0062638B" w:rsidP="000A09E0">
      <w:r>
        <w:separator/>
      </w:r>
    </w:p>
  </w:footnote>
  <w:footnote w:type="continuationSeparator" w:id="0">
    <w:p w:rsidR="0062638B" w:rsidRDefault="0062638B" w:rsidP="000A0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9E0"/>
    <w:rsid w:val="00005368"/>
    <w:rsid w:val="00020BF2"/>
    <w:rsid w:val="000A09E0"/>
    <w:rsid w:val="000D7542"/>
    <w:rsid w:val="000F2769"/>
    <w:rsid w:val="001773E8"/>
    <w:rsid w:val="00190E29"/>
    <w:rsid w:val="00200C1B"/>
    <w:rsid w:val="00231387"/>
    <w:rsid w:val="00286A7A"/>
    <w:rsid w:val="002A6B9E"/>
    <w:rsid w:val="002D2581"/>
    <w:rsid w:val="00311D41"/>
    <w:rsid w:val="0033317F"/>
    <w:rsid w:val="003407DA"/>
    <w:rsid w:val="003D0991"/>
    <w:rsid w:val="003E1010"/>
    <w:rsid w:val="004B5FFD"/>
    <w:rsid w:val="004C33B7"/>
    <w:rsid w:val="004E63D6"/>
    <w:rsid w:val="004E69CA"/>
    <w:rsid w:val="005416B3"/>
    <w:rsid w:val="00544D64"/>
    <w:rsid w:val="00546110"/>
    <w:rsid w:val="00553109"/>
    <w:rsid w:val="00570176"/>
    <w:rsid w:val="00576E96"/>
    <w:rsid w:val="00587FC2"/>
    <w:rsid w:val="005F6FD8"/>
    <w:rsid w:val="0062638B"/>
    <w:rsid w:val="006409DB"/>
    <w:rsid w:val="00657BF6"/>
    <w:rsid w:val="006B7040"/>
    <w:rsid w:val="0072031B"/>
    <w:rsid w:val="0077587B"/>
    <w:rsid w:val="008715B5"/>
    <w:rsid w:val="008B6450"/>
    <w:rsid w:val="0092220B"/>
    <w:rsid w:val="00992664"/>
    <w:rsid w:val="009D1317"/>
    <w:rsid w:val="009F3178"/>
    <w:rsid w:val="00A33995"/>
    <w:rsid w:val="00A37FFE"/>
    <w:rsid w:val="00A51B8E"/>
    <w:rsid w:val="00A54C4E"/>
    <w:rsid w:val="00A65DD2"/>
    <w:rsid w:val="00A85B83"/>
    <w:rsid w:val="00AC1D6C"/>
    <w:rsid w:val="00AD3C7D"/>
    <w:rsid w:val="00B611CA"/>
    <w:rsid w:val="00B67C07"/>
    <w:rsid w:val="00C16724"/>
    <w:rsid w:val="00CB0B52"/>
    <w:rsid w:val="00CE440B"/>
    <w:rsid w:val="00D5187B"/>
    <w:rsid w:val="00DE4C09"/>
    <w:rsid w:val="00DF2648"/>
    <w:rsid w:val="00E045B5"/>
    <w:rsid w:val="00E171A9"/>
    <w:rsid w:val="00E67838"/>
    <w:rsid w:val="00EB06FB"/>
    <w:rsid w:val="00F4469B"/>
    <w:rsid w:val="00F55FA6"/>
    <w:rsid w:val="00F82499"/>
    <w:rsid w:val="00F93198"/>
    <w:rsid w:val="00F934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6192F7"/>
  <w15:docId w15:val="{39B673CA-C1B7-4BF4-BCF0-3AF2321C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09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9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9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661167-C6E9-4CB3-9241-2D96BFCC0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82</Words>
  <Characters>1041</Characters>
  <Application>Microsoft Office Word</Application>
  <DocSecurity>0</DocSecurity>
  <Lines>8</Lines>
  <Paragraphs>2</Paragraphs>
  <ScaleCrop>false</ScaleCrop>
  <Company>Sky123.Org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Ge, Xin</cp:lastModifiedBy>
  <cp:revision>10</cp:revision>
  <dcterms:created xsi:type="dcterms:W3CDTF">2017-05-08T22:48:00Z</dcterms:created>
  <dcterms:modified xsi:type="dcterms:W3CDTF">2018-01-29T04:28:00Z</dcterms:modified>
</cp:coreProperties>
</file>